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6A2F71C6" w:rsidR="00DE23E8" w:rsidRPr="00A96D2E" w:rsidRDefault="00F9451A" w:rsidP="00654E8F">
      <w:pPr>
        <w:spacing w:before="240"/>
        <w:rPr>
          <w:rStyle w:val="ts-alignment-element"/>
          <w:color w:val="000000" w:themeColor="text1"/>
          <w:szCs w:val="21"/>
        </w:rPr>
      </w:pPr>
      <w:r w:rsidRPr="00A96D2E">
        <w:rPr>
          <w:rStyle w:val="ts-alignment-element"/>
          <w:color w:val="000000" w:themeColor="text1"/>
          <w:szCs w:val="21"/>
        </w:rPr>
        <w:t xml:space="preserve">Supplementary Table </w:t>
      </w:r>
      <w:r w:rsidR="00F61454" w:rsidRPr="00A96D2E">
        <w:rPr>
          <w:rStyle w:val="ts-alignment-element"/>
          <w:color w:val="000000" w:themeColor="text1"/>
          <w:szCs w:val="21"/>
        </w:rPr>
        <w:t>S</w:t>
      </w:r>
      <w:r w:rsidR="0039567B">
        <w:rPr>
          <w:rStyle w:val="ts-alignment-element"/>
          <w:color w:val="000000" w:themeColor="text1"/>
          <w:szCs w:val="21"/>
        </w:rPr>
        <w:t>2</w:t>
      </w:r>
      <w:r w:rsidRPr="00A96D2E">
        <w:rPr>
          <w:rStyle w:val="ts-alignment-element"/>
          <w:color w:val="000000" w:themeColor="text1"/>
          <w:szCs w:val="21"/>
        </w:rPr>
        <w:t xml:space="preserve"> Risk of bias summary.</w:t>
      </w:r>
    </w:p>
    <w:tbl>
      <w:tblPr>
        <w:tblStyle w:val="aff5"/>
        <w:tblW w:w="1119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425"/>
        <w:gridCol w:w="1276"/>
        <w:gridCol w:w="1417"/>
        <w:gridCol w:w="1276"/>
        <w:gridCol w:w="1134"/>
        <w:gridCol w:w="1276"/>
        <w:gridCol w:w="1276"/>
        <w:gridCol w:w="1134"/>
      </w:tblGrid>
      <w:tr w:rsidR="00A96D2E" w:rsidRPr="00A96D2E" w14:paraId="3DA3D09E" w14:textId="77777777" w:rsidTr="008600A3">
        <w:tc>
          <w:tcPr>
            <w:tcW w:w="1985" w:type="dxa"/>
            <w:gridSpan w:val="2"/>
          </w:tcPr>
          <w:p w14:paraId="4B5FF35D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</w:pPr>
            <w:r w:rsidRPr="00A96D2E">
              <w:rPr>
                <w:rStyle w:val="ts-alignment-element"/>
                <w:rFonts w:hint="eastAsia"/>
                <w:color w:val="000000" w:themeColor="text1"/>
                <w:sz w:val="18"/>
                <w:szCs w:val="18"/>
                <w:lang w:eastAsia="zh-CN"/>
              </w:rPr>
              <w:t>A</w:t>
            </w:r>
            <w:r w:rsidRPr="00A96D2E"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  <w:t>im:</w:t>
            </w:r>
          </w:p>
        </w:tc>
        <w:tc>
          <w:tcPr>
            <w:tcW w:w="9214" w:type="dxa"/>
            <w:gridSpan w:val="8"/>
          </w:tcPr>
          <w:p w14:paraId="3B080490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</w:pPr>
            <w:r w:rsidRPr="00A96D2E">
              <w:rPr>
                <w:rStyle w:val="ts-alignment-element"/>
                <w:rFonts w:hint="eastAsia"/>
                <w:color w:val="000000" w:themeColor="text1"/>
                <w:sz w:val="18"/>
                <w:szCs w:val="18"/>
                <w:lang w:eastAsia="zh-CN"/>
              </w:rPr>
              <w:t>T</w:t>
            </w:r>
            <w:r w:rsidRPr="00A96D2E"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  <w:t>o assess the effect of assignment to intervention,</w:t>
            </w:r>
          </w:p>
        </w:tc>
      </w:tr>
      <w:tr w:rsidR="00A96D2E" w:rsidRPr="00A96D2E" w14:paraId="4972CEEA" w14:textId="77777777" w:rsidTr="008600A3">
        <w:tc>
          <w:tcPr>
            <w:tcW w:w="1985" w:type="dxa"/>
            <w:gridSpan w:val="2"/>
          </w:tcPr>
          <w:p w14:paraId="5087221A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</w:pPr>
            <w:r w:rsidRPr="00A96D2E">
              <w:rPr>
                <w:rStyle w:val="ts-alignment-element"/>
                <w:rFonts w:hint="eastAsia"/>
                <w:color w:val="000000" w:themeColor="text1"/>
                <w:sz w:val="18"/>
                <w:szCs w:val="18"/>
                <w:lang w:eastAsia="zh-CN"/>
              </w:rPr>
              <w:t>O</w:t>
            </w:r>
            <w:r w:rsidRPr="00A96D2E"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  <w:t>utcomes:</w:t>
            </w:r>
          </w:p>
        </w:tc>
        <w:tc>
          <w:tcPr>
            <w:tcW w:w="9214" w:type="dxa"/>
            <w:gridSpan w:val="8"/>
          </w:tcPr>
          <w:p w14:paraId="6B341E14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</w:pPr>
            <w:r w:rsidRPr="00A96D2E">
              <w:rPr>
                <w:rStyle w:val="ts-alignment-element"/>
                <w:rFonts w:hint="eastAsia"/>
                <w:color w:val="000000" w:themeColor="text1"/>
                <w:sz w:val="18"/>
                <w:szCs w:val="18"/>
                <w:lang w:eastAsia="zh-CN"/>
              </w:rPr>
              <w:t>T</w:t>
            </w:r>
            <w:r w:rsidRPr="00A96D2E"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  <w:t>he clinical outcomes like implantation rate, clinical pregnancy rate, clinical miscarriage rate, ongoing pregnancy rate and live birth rate</w:t>
            </w:r>
            <w:r w:rsidRPr="00A96D2E">
              <w:rPr>
                <w:rStyle w:val="ts-alignment-element"/>
                <w:rFonts w:hint="eastAsia"/>
                <w:color w:val="000000" w:themeColor="text1"/>
                <w:sz w:val="18"/>
                <w:szCs w:val="18"/>
                <w:lang w:eastAsia="zh-CN"/>
              </w:rPr>
              <w:t>.</w:t>
            </w:r>
          </w:p>
        </w:tc>
      </w:tr>
      <w:tr w:rsidR="00A96D2E" w:rsidRPr="00A96D2E" w14:paraId="466BFDB1" w14:textId="77777777" w:rsidTr="008600A3">
        <w:tc>
          <w:tcPr>
            <w:tcW w:w="1985" w:type="dxa"/>
            <w:gridSpan w:val="2"/>
          </w:tcPr>
          <w:p w14:paraId="5478C557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</w:pPr>
            <w:r w:rsidRPr="00A96D2E">
              <w:rPr>
                <w:rStyle w:val="ts-alignment-element"/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mportant confounding factors:</w:t>
            </w:r>
          </w:p>
        </w:tc>
        <w:tc>
          <w:tcPr>
            <w:tcW w:w="9214" w:type="dxa"/>
            <w:gridSpan w:val="8"/>
          </w:tcPr>
          <w:p w14:paraId="38378EBF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</w:pPr>
            <w:r w:rsidRPr="00A96D2E">
              <w:rPr>
                <w:rStyle w:val="ts-alignment-element"/>
                <w:rFonts w:hint="eastAsia"/>
                <w:color w:val="000000" w:themeColor="text1"/>
                <w:sz w:val="18"/>
                <w:szCs w:val="18"/>
                <w:lang w:eastAsia="zh-CN"/>
              </w:rPr>
              <w:t>D</w:t>
            </w:r>
            <w:r w:rsidRPr="00A96D2E">
              <w:rPr>
                <w:rStyle w:val="ts-alignment-element"/>
                <w:color w:val="000000" w:themeColor="text1"/>
                <w:sz w:val="18"/>
                <w:szCs w:val="18"/>
                <w:lang w:eastAsia="zh-CN"/>
              </w:rPr>
              <w:t>emographics, methods of genetic testing, single-embryo transfer or multiple-embryo transfer, the selection of frozen or fresh embryos.</w:t>
            </w:r>
          </w:p>
        </w:tc>
      </w:tr>
      <w:tr w:rsidR="00A96D2E" w:rsidRPr="00A96D2E" w14:paraId="1B7E6932" w14:textId="77777777" w:rsidTr="008600A3">
        <w:tc>
          <w:tcPr>
            <w:tcW w:w="1276" w:type="dxa"/>
            <w:shd w:val="clear" w:color="auto" w:fill="7F7F7F" w:themeFill="text1" w:themeFillTint="80"/>
          </w:tcPr>
          <w:p w14:paraId="37F05401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Author</w:t>
            </w:r>
          </w:p>
          <w:p w14:paraId="19D38900" w14:textId="77777777" w:rsidR="00F9451A" w:rsidRPr="00A96D2E" w:rsidRDefault="00F9451A" w:rsidP="00192D07">
            <w:pPr>
              <w:rPr>
                <w:color w:val="FFFFFF" w:themeColor="background1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(year)</w:t>
            </w:r>
          </w:p>
        </w:tc>
        <w:tc>
          <w:tcPr>
            <w:tcW w:w="1134" w:type="dxa"/>
            <w:gridSpan w:val="2"/>
            <w:shd w:val="clear" w:color="auto" w:fill="7F7F7F" w:themeFill="text1" w:themeFillTint="80"/>
          </w:tcPr>
          <w:p w14:paraId="633B8849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Bias due to confounding</w:t>
            </w:r>
            <w:bookmarkStart w:id="0" w:name="OLE_LINK14"/>
          </w:p>
          <w:p w14:paraId="7DE836B3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(Support for judgement</w:t>
            </w:r>
            <w:bookmarkEnd w:id="0"/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50877D98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 xml:space="preserve">Bias in selection of participants into study </w:t>
            </w:r>
          </w:p>
          <w:p w14:paraId="78EA00C3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(Support for judgement)</w:t>
            </w:r>
          </w:p>
        </w:tc>
        <w:tc>
          <w:tcPr>
            <w:tcW w:w="1417" w:type="dxa"/>
            <w:shd w:val="clear" w:color="auto" w:fill="7F7F7F" w:themeFill="text1" w:themeFillTint="80"/>
          </w:tcPr>
          <w:p w14:paraId="442C4328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 xml:space="preserve">Bias in classification of interventions </w:t>
            </w:r>
            <w:bookmarkStart w:id="1" w:name="OLE_LINK10"/>
          </w:p>
          <w:p w14:paraId="71193B5B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(Support for judgement)</w:t>
            </w:r>
            <w:bookmarkEnd w:id="1"/>
          </w:p>
        </w:tc>
        <w:tc>
          <w:tcPr>
            <w:tcW w:w="1276" w:type="dxa"/>
            <w:shd w:val="clear" w:color="auto" w:fill="7F7F7F" w:themeFill="text1" w:themeFillTint="80"/>
          </w:tcPr>
          <w:p w14:paraId="70070C7D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 xml:space="preserve">Bias due to deviation from intended intervention </w:t>
            </w:r>
          </w:p>
          <w:p w14:paraId="5977101E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(Support for judgement)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14:paraId="14CE3A84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Bias due to missing data</w:t>
            </w:r>
          </w:p>
          <w:p w14:paraId="1C6982F3" w14:textId="24ACD0AD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(Support for judgement)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16D16F49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Bias in measurement of outcomes</w:t>
            </w:r>
          </w:p>
          <w:p w14:paraId="7BA6F02C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(Support for judgement)</w:t>
            </w:r>
          </w:p>
        </w:tc>
        <w:tc>
          <w:tcPr>
            <w:tcW w:w="1276" w:type="dxa"/>
            <w:shd w:val="clear" w:color="auto" w:fill="7F7F7F" w:themeFill="text1" w:themeFillTint="80"/>
          </w:tcPr>
          <w:p w14:paraId="4E58D214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 xml:space="preserve">Bias in selection of the reported result </w:t>
            </w:r>
          </w:p>
          <w:p w14:paraId="40801A1D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(Support for judgement)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14:paraId="0D76A401" w14:textId="77777777" w:rsidR="00F9451A" w:rsidRPr="00A96D2E" w:rsidRDefault="00F9451A" w:rsidP="00192D07">
            <w:pPr>
              <w:rPr>
                <w:rStyle w:val="ts-alignment-element"/>
                <w:color w:val="FFFFFF" w:themeColor="background1"/>
                <w:sz w:val="18"/>
                <w:szCs w:val="18"/>
              </w:rPr>
            </w:pPr>
            <w:r w:rsidRPr="00A96D2E">
              <w:rPr>
                <w:rStyle w:val="ts-alignment-element"/>
                <w:color w:val="FFFFFF" w:themeColor="background1"/>
                <w:sz w:val="18"/>
                <w:szCs w:val="18"/>
              </w:rPr>
              <w:t>Overall Judgement</w:t>
            </w:r>
          </w:p>
        </w:tc>
      </w:tr>
      <w:tr w:rsidR="00A96D2E" w:rsidRPr="00A96D2E" w14:paraId="10C2B659" w14:textId="77777777" w:rsidTr="008600A3">
        <w:tc>
          <w:tcPr>
            <w:tcW w:w="1276" w:type="dxa"/>
          </w:tcPr>
          <w:p w14:paraId="5B966ACB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Cheng, H., et al.</w:t>
            </w:r>
          </w:p>
          <w:p w14:paraId="348BE076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(2022)</w:t>
            </w:r>
          </w:p>
        </w:tc>
        <w:tc>
          <w:tcPr>
            <w:tcW w:w="1134" w:type="dxa"/>
            <w:gridSpan w:val="2"/>
          </w:tcPr>
          <w:p w14:paraId="752EEC3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4295359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study adjusted for important confounding domains)</w:t>
            </w:r>
          </w:p>
        </w:tc>
        <w:tc>
          <w:tcPr>
            <w:tcW w:w="1276" w:type="dxa"/>
          </w:tcPr>
          <w:p w14:paraId="606F54EC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A19C88A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articipants in this study include the population we want to evaluate)</w:t>
            </w:r>
          </w:p>
        </w:tc>
        <w:tc>
          <w:tcPr>
            <w:tcW w:w="1417" w:type="dxa"/>
          </w:tcPr>
          <w:p w14:paraId="3A2F11B4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3AC6E961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7BF3F08C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5860218B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</w:t>
            </w:r>
            <w:bookmarkStart w:id="2" w:name="OLE_LINK2"/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During the study period, the intervention received by the participants in the study group and the control group was fixed</w:t>
            </w:r>
            <w:bookmarkEnd w:id="2"/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1134" w:type="dxa"/>
          </w:tcPr>
          <w:p w14:paraId="7AF3C6E8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  <w:p w14:paraId="7522A452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roportion of participants of intervention group (97%) and control group (79%) was moderate)</w:t>
            </w:r>
          </w:p>
        </w:tc>
        <w:tc>
          <w:tcPr>
            <w:tcW w:w="1276" w:type="dxa"/>
          </w:tcPr>
          <w:p w14:paraId="4D06C950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1865CEB8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bserved outcomes were objectively and were not easy to produce the measurement bias)</w:t>
            </w:r>
          </w:p>
        </w:tc>
        <w:tc>
          <w:tcPr>
            <w:tcW w:w="1276" w:type="dxa"/>
          </w:tcPr>
          <w:p w14:paraId="14B8155B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7517F37C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32E4DB6D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</w:tc>
      </w:tr>
      <w:tr w:rsidR="00A96D2E" w:rsidRPr="00A96D2E" w14:paraId="07CA1032" w14:textId="77777777" w:rsidTr="008600A3">
        <w:tc>
          <w:tcPr>
            <w:tcW w:w="1276" w:type="dxa"/>
          </w:tcPr>
          <w:p w14:paraId="18DA2E54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Kong, N. N., et al.</w:t>
            </w:r>
          </w:p>
          <w:p w14:paraId="053016A0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1134" w:type="dxa"/>
            <w:gridSpan w:val="2"/>
          </w:tcPr>
          <w:p w14:paraId="20E09DE4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6415FC48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study adjusted for important confounding domains)</w:t>
            </w:r>
          </w:p>
        </w:tc>
        <w:tc>
          <w:tcPr>
            <w:tcW w:w="1276" w:type="dxa"/>
          </w:tcPr>
          <w:p w14:paraId="3A7C48CC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4D019080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articipants in this study include the population we want to evaluate)</w:t>
            </w:r>
          </w:p>
        </w:tc>
        <w:tc>
          <w:tcPr>
            <w:tcW w:w="1417" w:type="dxa"/>
          </w:tcPr>
          <w:p w14:paraId="501168E6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46F216B2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505D8E05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301E2A1D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During the study period, the intervention received by the participants in the study group and the control group was fixed)</w:t>
            </w:r>
          </w:p>
        </w:tc>
        <w:tc>
          <w:tcPr>
            <w:tcW w:w="1134" w:type="dxa"/>
          </w:tcPr>
          <w:p w14:paraId="10425B47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5CB463DF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utcomes data were available for all participants in this study)</w:t>
            </w:r>
          </w:p>
        </w:tc>
        <w:tc>
          <w:tcPr>
            <w:tcW w:w="1276" w:type="dxa"/>
          </w:tcPr>
          <w:p w14:paraId="0F683AE1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CA78D8D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bserved outcomes were objectively and were not easy to produce the measurement bias)</w:t>
            </w:r>
          </w:p>
        </w:tc>
        <w:tc>
          <w:tcPr>
            <w:tcW w:w="1276" w:type="dxa"/>
          </w:tcPr>
          <w:p w14:paraId="32EE1C76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73C6A438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2696F1E1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</w:tc>
      </w:tr>
      <w:tr w:rsidR="00A96D2E" w:rsidRPr="00A96D2E" w14:paraId="173ED564" w14:textId="77777777" w:rsidTr="008600A3">
        <w:tc>
          <w:tcPr>
            <w:tcW w:w="1276" w:type="dxa"/>
          </w:tcPr>
          <w:p w14:paraId="6DDBFE44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Li, Y. Q., et al.</w:t>
            </w:r>
          </w:p>
          <w:p w14:paraId="2BB66812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(2019)</w:t>
            </w:r>
          </w:p>
        </w:tc>
        <w:tc>
          <w:tcPr>
            <w:tcW w:w="1134" w:type="dxa"/>
            <w:gridSpan w:val="2"/>
          </w:tcPr>
          <w:p w14:paraId="0FC34DA3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  <w:p w14:paraId="52862A8C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Although the author matches some baseline data, there are still some confounding factors that the author cannot control)</w:t>
            </w:r>
          </w:p>
        </w:tc>
        <w:tc>
          <w:tcPr>
            <w:tcW w:w="1276" w:type="dxa"/>
          </w:tcPr>
          <w:p w14:paraId="001B2FE1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E08773F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articipants in this study include the population we want to evaluate)</w:t>
            </w:r>
          </w:p>
        </w:tc>
        <w:tc>
          <w:tcPr>
            <w:tcW w:w="1417" w:type="dxa"/>
          </w:tcPr>
          <w:p w14:paraId="15D381AF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6E22D79C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49B66EFC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76CCA85D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During the study period, the intervention received by the participants in the study group and the control group was fixed)</w:t>
            </w:r>
          </w:p>
        </w:tc>
        <w:tc>
          <w:tcPr>
            <w:tcW w:w="1134" w:type="dxa"/>
          </w:tcPr>
          <w:p w14:paraId="2463EA6D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8252E24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(The proportion of missing data was very small, and the proportion of participants for missing data comparable </w:t>
            </w: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across interventions</w:t>
            </w:r>
          </w:p>
        </w:tc>
        <w:tc>
          <w:tcPr>
            <w:tcW w:w="1276" w:type="dxa"/>
          </w:tcPr>
          <w:p w14:paraId="3567ED0D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Low risk</w:t>
            </w:r>
          </w:p>
          <w:p w14:paraId="6EFDDA9F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bserved outcomes were objectively and were not easy to produce the measurement bias)</w:t>
            </w:r>
          </w:p>
        </w:tc>
        <w:tc>
          <w:tcPr>
            <w:tcW w:w="1276" w:type="dxa"/>
          </w:tcPr>
          <w:p w14:paraId="1BB8E9DE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1FF0B6E7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70A579CE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</w:tc>
      </w:tr>
      <w:tr w:rsidR="00A96D2E" w:rsidRPr="00A96D2E" w14:paraId="7F60E7F5" w14:textId="77777777" w:rsidTr="008600A3">
        <w:tc>
          <w:tcPr>
            <w:tcW w:w="1276" w:type="dxa"/>
          </w:tcPr>
          <w:p w14:paraId="608D130D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Murugappan, G., et al.</w:t>
            </w:r>
          </w:p>
          <w:p w14:paraId="1F20BCA1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(2016)</w:t>
            </w:r>
          </w:p>
        </w:tc>
        <w:tc>
          <w:tcPr>
            <w:tcW w:w="1134" w:type="dxa"/>
            <w:gridSpan w:val="2"/>
          </w:tcPr>
          <w:p w14:paraId="45F13D56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52CAE5B5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study adjusted for important confounding domains)</w:t>
            </w:r>
          </w:p>
        </w:tc>
        <w:tc>
          <w:tcPr>
            <w:tcW w:w="1276" w:type="dxa"/>
          </w:tcPr>
          <w:p w14:paraId="4CDB25F2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0E4BA2EA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articipants in this study include the population we want to evaluate)</w:t>
            </w:r>
          </w:p>
        </w:tc>
        <w:tc>
          <w:tcPr>
            <w:tcW w:w="1417" w:type="dxa"/>
          </w:tcPr>
          <w:p w14:paraId="06B59100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7E8863FE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517113E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7A15CF99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During the study period, the intervention received by the participants in the study group and the control group was fixed)</w:t>
            </w:r>
          </w:p>
        </w:tc>
        <w:tc>
          <w:tcPr>
            <w:tcW w:w="1134" w:type="dxa"/>
          </w:tcPr>
          <w:p w14:paraId="31CA0763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E8A1C89" w14:textId="77777777" w:rsidR="00F9451A" w:rsidRPr="00A96D2E" w:rsidRDefault="00F9451A" w:rsidP="00192D07">
            <w:pPr>
              <w:textAlignment w:val="top"/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utcomes data were available for all participants in this study)</w:t>
            </w:r>
          </w:p>
        </w:tc>
        <w:tc>
          <w:tcPr>
            <w:tcW w:w="1276" w:type="dxa"/>
          </w:tcPr>
          <w:p w14:paraId="037576C2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4C59B2CA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bserved outcomes were objectively and were not easy to produce the measurement bias)</w:t>
            </w:r>
          </w:p>
        </w:tc>
        <w:tc>
          <w:tcPr>
            <w:tcW w:w="1276" w:type="dxa"/>
          </w:tcPr>
          <w:p w14:paraId="282CBFB5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57C351CD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7B261783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</w:tc>
      </w:tr>
      <w:tr w:rsidR="00A96D2E" w:rsidRPr="00A96D2E" w14:paraId="50567593" w14:textId="77777777" w:rsidTr="008600A3">
        <w:tc>
          <w:tcPr>
            <w:tcW w:w="1276" w:type="dxa"/>
          </w:tcPr>
          <w:p w14:paraId="43AFAD72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Dai, X.</w:t>
            </w:r>
          </w:p>
          <w:p w14:paraId="459DC99A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(2020)</w:t>
            </w:r>
          </w:p>
        </w:tc>
        <w:tc>
          <w:tcPr>
            <w:tcW w:w="1134" w:type="dxa"/>
            <w:gridSpan w:val="2"/>
          </w:tcPr>
          <w:p w14:paraId="514BF4F5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6A0136F0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authors used multivariable regression model to adjusted the important confounding domains for main outcomes)</w:t>
            </w:r>
          </w:p>
        </w:tc>
        <w:tc>
          <w:tcPr>
            <w:tcW w:w="1276" w:type="dxa"/>
          </w:tcPr>
          <w:p w14:paraId="4BA59085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9A61768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articipants in this study include the population we want to evaluate)</w:t>
            </w:r>
          </w:p>
        </w:tc>
        <w:tc>
          <w:tcPr>
            <w:tcW w:w="1417" w:type="dxa"/>
          </w:tcPr>
          <w:p w14:paraId="63DCC97F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82AE960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1147D25B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0B5DB5AB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During the study period, the intervention received by the participants in the study group and the control group was fixed)</w:t>
            </w:r>
          </w:p>
        </w:tc>
        <w:tc>
          <w:tcPr>
            <w:tcW w:w="1134" w:type="dxa"/>
          </w:tcPr>
          <w:p w14:paraId="250F14F9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  <w:p w14:paraId="4EA4629B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roportion of participants of intervention group (83%) and control group (86%) was moderate)</w:t>
            </w:r>
          </w:p>
        </w:tc>
        <w:tc>
          <w:tcPr>
            <w:tcW w:w="1276" w:type="dxa"/>
          </w:tcPr>
          <w:p w14:paraId="1367BF76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0E28BB9B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bserved outcomes were objectively and were not easy to produce the measurement bias)</w:t>
            </w:r>
          </w:p>
        </w:tc>
        <w:tc>
          <w:tcPr>
            <w:tcW w:w="1276" w:type="dxa"/>
          </w:tcPr>
          <w:p w14:paraId="4BB1E374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026FB12F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11ED1BF6" w14:textId="77777777" w:rsidR="00F9451A" w:rsidRPr="00A96D2E" w:rsidRDefault="00F9451A" w:rsidP="00192D07">
            <w:pPr>
              <w:rPr>
                <w:color w:val="000000" w:themeColor="text1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</w:tc>
      </w:tr>
      <w:tr w:rsidR="00A96D2E" w:rsidRPr="00A96D2E" w14:paraId="7BB10C52" w14:textId="77777777" w:rsidTr="008600A3">
        <w:tc>
          <w:tcPr>
            <w:tcW w:w="1276" w:type="dxa"/>
          </w:tcPr>
          <w:p w14:paraId="1FE964A4" w14:textId="77777777" w:rsidR="00F9451A" w:rsidRPr="00A96D2E" w:rsidRDefault="00F9451A" w:rsidP="00192D07">
            <w:pPr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6D2E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Yang, J. W., et al.</w:t>
            </w:r>
          </w:p>
          <w:p w14:paraId="57C6B20E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(2019)</w:t>
            </w:r>
          </w:p>
        </w:tc>
        <w:tc>
          <w:tcPr>
            <w:tcW w:w="1134" w:type="dxa"/>
            <w:gridSpan w:val="2"/>
          </w:tcPr>
          <w:p w14:paraId="7CA9B20D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15209D4D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study adjusted for important confounding domains)</w:t>
            </w:r>
          </w:p>
        </w:tc>
        <w:tc>
          <w:tcPr>
            <w:tcW w:w="1276" w:type="dxa"/>
          </w:tcPr>
          <w:p w14:paraId="1F3F6120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5D7DCD68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articipants in this study include the population we want to evaluate)</w:t>
            </w:r>
          </w:p>
        </w:tc>
        <w:tc>
          <w:tcPr>
            <w:tcW w:w="1417" w:type="dxa"/>
          </w:tcPr>
          <w:p w14:paraId="3E3E053E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6C5BFC07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1FE096F3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060BAC3E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During the study period, the intervention received by the participants in the study group and the control group was fixed)</w:t>
            </w:r>
          </w:p>
        </w:tc>
        <w:tc>
          <w:tcPr>
            <w:tcW w:w="1134" w:type="dxa"/>
          </w:tcPr>
          <w:p w14:paraId="08DB7056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6571545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utcomes data were available for all participants in this study)</w:t>
            </w:r>
          </w:p>
        </w:tc>
        <w:tc>
          <w:tcPr>
            <w:tcW w:w="1276" w:type="dxa"/>
          </w:tcPr>
          <w:p w14:paraId="47BDFAF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5E523371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bserved outcomes were objectively and were not easy to produce the measurement bias)</w:t>
            </w:r>
          </w:p>
        </w:tc>
        <w:tc>
          <w:tcPr>
            <w:tcW w:w="1276" w:type="dxa"/>
          </w:tcPr>
          <w:p w14:paraId="128C621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E9C3013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38ED1E52" w14:textId="77777777" w:rsidR="00F9451A" w:rsidRPr="00A96D2E" w:rsidRDefault="00F9451A" w:rsidP="00192D07">
            <w:pPr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</w:tc>
      </w:tr>
      <w:tr w:rsidR="00A96D2E" w:rsidRPr="00A96D2E" w14:paraId="2B6AE50E" w14:textId="77777777" w:rsidTr="008600A3">
        <w:tc>
          <w:tcPr>
            <w:tcW w:w="1276" w:type="dxa"/>
          </w:tcPr>
          <w:p w14:paraId="5232B281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proofErr w:type="spellStart"/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Pantou</w:t>
            </w:r>
            <w:proofErr w:type="spellEnd"/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, A., et al.</w:t>
            </w:r>
          </w:p>
          <w:p w14:paraId="7DF6DD7F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(2022)</w:t>
            </w:r>
          </w:p>
        </w:tc>
        <w:tc>
          <w:tcPr>
            <w:tcW w:w="1134" w:type="dxa"/>
            <w:gridSpan w:val="2"/>
          </w:tcPr>
          <w:p w14:paraId="029C3AC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  <w:p w14:paraId="3E880F5B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Although the author matches some baseline data, there are still some confounding factors that the author cannot control)</w:t>
            </w:r>
          </w:p>
        </w:tc>
        <w:tc>
          <w:tcPr>
            <w:tcW w:w="1276" w:type="dxa"/>
          </w:tcPr>
          <w:p w14:paraId="04C1E3D7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1D4E680E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articipants in this study include the population we want to evaluate)</w:t>
            </w:r>
          </w:p>
        </w:tc>
        <w:tc>
          <w:tcPr>
            <w:tcW w:w="1417" w:type="dxa"/>
          </w:tcPr>
          <w:p w14:paraId="63FA965C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1F6726E2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534B6F50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0FFA2748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During the study period, the intervention received by the participants in the study group and the control group was fixed)</w:t>
            </w:r>
          </w:p>
        </w:tc>
        <w:tc>
          <w:tcPr>
            <w:tcW w:w="1134" w:type="dxa"/>
          </w:tcPr>
          <w:p w14:paraId="0AC1B91F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44E78412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utcomes data were available for all participants in this study)</w:t>
            </w:r>
          </w:p>
        </w:tc>
        <w:tc>
          <w:tcPr>
            <w:tcW w:w="1276" w:type="dxa"/>
          </w:tcPr>
          <w:p w14:paraId="00C28E05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42CF035F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bserved outcomes were objectively and were not easy to produce the measurement bias)</w:t>
            </w:r>
          </w:p>
        </w:tc>
        <w:tc>
          <w:tcPr>
            <w:tcW w:w="1276" w:type="dxa"/>
          </w:tcPr>
          <w:p w14:paraId="1AC13E23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027995DE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0D770E43" w14:textId="77777777" w:rsidR="00F9451A" w:rsidRPr="00A96D2E" w:rsidRDefault="00F9451A" w:rsidP="00192D07">
            <w:pPr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</w:tc>
      </w:tr>
      <w:tr w:rsidR="00A96D2E" w:rsidRPr="00A96D2E" w14:paraId="14E62EC3" w14:textId="77777777" w:rsidTr="008600A3">
        <w:tc>
          <w:tcPr>
            <w:tcW w:w="1276" w:type="dxa"/>
          </w:tcPr>
          <w:p w14:paraId="3EE203DB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Ma, H. P., et al.</w:t>
            </w:r>
          </w:p>
          <w:p w14:paraId="7FBAC41E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(2020)</w:t>
            </w:r>
          </w:p>
        </w:tc>
        <w:tc>
          <w:tcPr>
            <w:tcW w:w="1134" w:type="dxa"/>
            <w:gridSpan w:val="2"/>
          </w:tcPr>
          <w:p w14:paraId="3B02B1C1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  <w:p w14:paraId="716A0084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authors did not adjust or match the important confounding factors)</w:t>
            </w:r>
          </w:p>
        </w:tc>
        <w:tc>
          <w:tcPr>
            <w:tcW w:w="1276" w:type="dxa"/>
          </w:tcPr>
          <w:p w14:paraId="0AA2CC21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227DD15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(The participants in this study include the population we </w:t>
            </w: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want to evaluate)</w:t>
            </w:r>
          </w:p>
        </w:tc>
        <w:tc>
          <w:tcPr>
            <w:tcW w:w="1417" w:type="dxa"/>
          </w:tcPr>
          <w:p w14:paraId="4FD5287C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Low risk</w:t>
            </w:r>
          </w:p>
          <w:p w14:paraId="3F7EFF21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060E65E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71687C13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(During the study period, the intervention received by the participants in the study group and the control </w:t>
            </w: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group was fixed)</w:t>
            </w:r>
          </w:p>
        </w:tc>
        <w:tc>
          <w:tcPr>
            <w:tcW w:w="1134" w:type="dxa"/>
          </w:tcPr>
          <w:p w14:paraId="506CDC56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Low risk</w:t>
            </w:r>
          </w:p>
          <w:p w14:paraId="7B4DBDC2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(The outcomes data were available for all </w:t>
            </w: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participants in this study)</w:t>
            </w:r>
          </w:p>
        </w:tc>
        <w:tc>
          <w:tcPr>
            <w:tcW w:w="1276" w:type="dxa"/>
          </w:tcPr>
          <w:p w14:paraId="7075B89B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Low risk</w:t>
            </w:r>
          </w:p>
          <w:p w14:paraId="6F37F955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 xml:space="preserve">(The observed outcomes were objectively and were not easy to produce the </w:t>
            </w: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measurement bias)</w:t>
            </w:r>
          </w:p>
        </w:tc>
        <w:tc>
          <w:tcPr>
            <w:tcW w:w="1276" w:type="dxa"/>
          </w:tcPr>
          <w:p w14:paraId="516528C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lastRenderedPageBreak/>
              <w:t>Low risk</w:t>
            </w:r>
          </w:p>
          <w:p w14:paraId="30DAB16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50D4F5CA" w14:textId="77777777" w:rsidR="00F9451A" w:rsidRPr="00A96D2E" w:rsidRDefault="00F9451A" w:rsidP="00192D07">
            <w:pPr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</w:tc>
      </w:tr>
      <w:tr w:rsidR="00A96D2E" w:rsidRPr="00A96D2E" w14:paraId="48B38B2C" w14:textId="77777777" w:rsidTr="008600A3">
        <w:tc>
          <w:tcPr>
            <w:tcW w:w="1276" w:type="dxa"/>
          </w:tcPr>
          <w:p w14:paraId="5D9CA34A" w14:textId="77777777" w:rsidR="00F9451A" w:rsidRPr="00A96D2E" w:rsidRDefault="00F9451A" w:rsidP="00192D07">
            <w:pPr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6D2E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Zhang, D. D., et al.</w:t>
            </w:r>
          </w:p>
          <w:p w14:paraId="5D312D6A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(2018)</w:t>
            </w:r>
          </w:p>
        </w:tc>
        <w:tc>
          <w:tcPr>
            <w:tcW w:w="1134" w:type="dxa"/>
            <w:gridSpan w:val="2"/>
          </w:tcPr>
          <w:p w14:paraId="42A82C0D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  <w:p w14:paraId="48AEC1D1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authors did not adjust or match the important confounding factors)</w:t>
            </w:r>
          </w:p>
        </w:tc>
        <w:tc>
          <w:tcPr>
            <w:tcW w:w="1276" w:type="dxa"/>
          </w:tcPr>
          <w:p w14:paraId="734E599F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1FD11BC7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bookmarkStart w:id="3" w:name="OLE_LINK4"/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articipants in this study include the population we want to evaluate)</w:t>
            </w:r>
            <w:bookmarkEnd w:id="3"/>
          </w:p>
        </w:tc>
        <w:tc>
          <w:tcPr>
            <w:tcW w:w="1417" w:type="dxa"/>
          </w:tcPr>
          <w:p w14:paraId="3423743D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4F2F24EC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5EA846A0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78AA609B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During the study period, the intervention received by the participants in the study group and the control group was fixed)</w:t>
            </w:r>
          </w:p>
        </w:tc>
        <w:tc>
          <w:tcPr>
            <w:tcW w:w="1134" w:type="dxa"/>
          </w:tcPr>
          <w:p w14:paraId="3B491D82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7EFDE029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utcomes data were available for all participants in this study)</w:t>
            </w:r>
          </w:p>
        </w:tc>
        <w:tc>
          <w:tcPr>
            <w:tcW w:w="1276" w:type="dxa"/>
          </w:tcPr>
          <w:p w14:paraId="6C8D8039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0B7D0A50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bserved outcomes were objectively and were not easy to produce the measurement bias)</w:t>
            </w:r>
          </w:p>
        </w:tc>
        <w:tc>
          <w:tcPr>
            <w:tcW w:w="1276" w:type="dxa"/>
          </w:tcPr>
          <w:p w14:paraId="57015F6D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6AB6B38F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7E13626A" w14:textId="77777777" w:rsidR="00F9451A" w:rsidRPr="00A96D2E" w:rsidRDefault="00F9451A" w:rsidP="00192D07">
            <w:pPr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Moderate risk</w:t>
            </w:r>
          </w:p>
        </w:tc>
      </w:tr>
      <w:tr w:rsidR="00A96D2E" w:rsidRPr="00A96D2E" w14:paraId="6F445EFC" w14:textId="77777777" w:rsidTr="008600A3">
        <w:tc>
          <w:tcPr>
            <w:tcW w:w="1276" w:type="dxa"/>
          </w:tcPr>
          <w:p w14:paraId="2AEEEAD5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proofErr w:type="spellStart"/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Fodina</w:t>
            </w:r>
            <w:proofErr w:type="spellEnd"/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, V., et al.</w:t>
            </w:r>
          </w:p>
          <w:p w14:paraId="2AB3AAAC" w14:textId="77777777" w:rsidR="00F9451A" w:rsidRPr="00A96D2E" w:rsidRDefault="00F9451A" w:rsidP="00192D07">
            <w:pPr>
              <w:rPr>
                <w:rStyle w:val="ts-alignment-element"/>
                <w:color w:val="000000" w:themeColor="text1"/>
                <w:sz w:val="18"/>
                <w:szCs w:val="18"/>
              </w:rPr>
            </w:pPr>
            <w:r w:rsidRPr="00A96D2E">
              <w:rPr>
                <w:rStyle w:val="ts-alignment-element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1134" w:type="dxa"/>
            <w:gridSpan w:val="2"/>
          </w:tcPr>
          <w:p w14:paraId="49A7524A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330CB780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study adjusted for important confounding domains)</w:t>
            </w:r>
          </w:p>
        </w:tc>
        <w:tc>
          <w:tcPr>
            <w:tcW w:w="1276" w:type="dxa"/>
          </w:tcPr>
          <w:p w14:paraId="09E88272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37E0F3D4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participants in this study include the population we want to evaluate)</w:t>
            </w:r>
          </w:p>
        </w:tc>
        <w:tc>
          <w:tcPr>
            <w:tcW w:w="1417" w:type="dxa"/>
          </w:tcPr>
          <w:p w14:paraId="4BF6F07E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5B7501DD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intervention was defined as embryo biopsy, which was very clear)</w:t>
            </w:r>
          </w:p>
        </w:tc>
        <w:tc>
          <w:tcPr>
            <w:tcW w:w="1276" w:type="dxa"/>
          </w:tcPr>
          <w:p w14:paraId="32D5714C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41684DAC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During the study period, the intervention received by the participants in the study group and the control group was fixed)</w:t>
            </w:r>
          </w:p>
        </w:tc>
        <w:tc>
          <w:tcPr>
            <w:tcW w:w="1134" w:type="dxa"/>
          </w:tcPr>
          <w:p w14:paraId="597889E3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004EB178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utcomes data were available for all participants in this study)</w:t>
            </w:r>
          </w:p>
        </w:tc>
        <w:tc>
          <w:tcPr>
            <w:tcW w:w="1276" w:type="dxa"/>
          </w:tcPr>
          <w:p w14:paraId="65FB0090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69518873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e observed outcomes were objectively and were not easy to produce the measurement bias)</w:t>
            </w:r>
          </w:p>
        </w:tc>
        <w:tc>
          <w:tcPr>
            <w:tcW w:w="1276" w:type="dxa"/>
          </w:tcPr>
          <w:p w14:paraId="77ECA0D4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  <w:p w14:paraId="4BE2EB49" w14:textId="77777777" w:rsidR="00F9451A" w:rsidRPr="00A96D2E" w:rsidRDefault="00F9451A" w:rsidP="00192D07">
            <w:pPr>
              <w:textAlignment w:val="top"/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color w:val="000000" w:themeColor="text1"/>
                <w:sz w:val="16"/>
                <w:szCs w:val="16"/>
                <w:lang w:eastAsia="zh-CN" w:bidi="ar"/>
              </w:rPr>
              <w:t>(This is a complete cohort study and the results were all reported in the article)</w:t>
            </w:r>
          </w:p>
        </w:tc>
        <w:tc>
          <w:tcPr>
            <w:tcW w:w="1134" w:type="dxa"/>
          </w:tcPr>
          <w:p w14:paraId="5B693C8A" w14:textId="77777777" w:rsidR="00F9451A" w:rsidRPr="00A96D2E" w:rsidRDefault="00F9451A" w:rsidP="00192D07">
            <w:pPr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</w:pPr>
            <w:r w:rsidRPr="00A96D2E">
              <w:rPr>
                <w:rFonts w:eastAsia="等线" w:cs="Times New Roman"/>
                <w:bCs/>
                <w:color w:val="000000" w:themeColor="text1"/>
                <w:sz w:val="16"/>
                <w:szCs w:val="16"/>
                <w:lang w:eastAsia="zh-CN" w:bidi="ar"/>
              </w:rPr>
              <w:t>Low risk</w:t>
            </w:r>
          </w:p>
        </w:tc>
      </w:tr>
    </w:tbl>
    <w:p w14:paraId="3E9C3791" w14:textId="77777777" w:rsidR="00F9451A" w:rsidRPr="00A96D2E" w:rsidRDefault="00F9451A" w:rsidP="00654E8F">
      <w:pPr>
        <w:spacing w:before="240"/>
        <w:rPr>
          <w:color w:val="000000" w:themeColor="text1"/>
        </w:rPr>
      </w:pPr>
    </w:p>
    <w:sectPr w:rsidR="00F9451A" w:rsidRPr="00A96D2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97B6C" w14:textId="77777777" w:rsidR="00210637" w:rsidRDefault="00210637" w:rsidP="00117666">
      <w:pPr>
        <w:spacing w:after="0"/>
      </w:pPr>
      <w:r>
        <w:separator/>
      </w:r>
    </w:p>
  </w:endnote>
  <w:endnote w:type="continuationSeparator" w:id="0">
    <w:p w14:paraId="420D963B" w14:textId="77777777" w:rsidR="00210637" w:rsidRDefault="002106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100D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100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100D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100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ECBD4" w14:textId="77777777" w:rsidR="00210637" w:rsidRDefault="00210637" w:rsidP="00117666">
      <w:pPr>
        <w:spacing w:after="0"/>
      </w:pPr>
      <w:r>
        <w:separator/>
      </w:r>
    </w:p>
  </w:footnote>
  <w:footnote w:type="continuationSeparator" w:id="0">
    <w:p w14:paraId="54195DA2" w14:textId="77777777" w:rsidR="00210637" w:rsidRDefault="002106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100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100D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637"/>
    <w:rsid w:val="00267D18"/>
    <w:rsid w:val="002868E2"/>
    <w:rsid w:val="002869C3"/>
    <w:rsid w:val="002936E4"/>
    <w:rsid w:val="002B4A57"/>
    <w:rsid w:val="002C74CA"/>
    <w:rsid w:val="002F080F"/>
    <w:rsid w:val="003544FB"/>
    <w:rsid w:val="0039567B"/>
    <w:rsid w:val="003D2F2D"/>
    <w:rsid w:val="00401590"/>
    <w:rsid w:val="00401CF5"/>
    <w:rsid w:val="00440968"/>
    <w:rsid w:val="00447801"/>
    <w:rsid w:val="00452E9C"/>
    <w:rsid w:val="004735C8"/>
    <w:rsid w:val="004961FF"/>
    <w:rsid w:val="004A705C"/>
    <w:rsid w:val="004A765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0A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6D2E"/>
    <w:rsid w:val="00AB6715"/>
    <w:rsid w:val="00B1671E"/>
    <w:rsid w:val="00B25EB8"/>
    <w:rsid w:val="00B354E1"/>
    <w:rsid w:val="00B37F4D"/>
    <w:rsid w:val="00BE372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E91"/>
    <w:rsid w:val="00DE23E8"/>
    <w:rsid w:val="00E52377"/>
    <w:rsid w:val="00E64E17"/>
    <w:rsid w:val="00E866C9"/>
    <w:rsid w:val="00EA3D3C"/>
    <w:rsid w:val="00F100DA"/>
    <w:rsid w:val="00F424A5"/>
    <w:rsid w:val="00F46900"/>
    <w:rsid w:val="00F61454"/>
    <w:rsid w:val="00F61D89"/>
    <w:rsid w:val="00F9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s-alignment-element">
    <w:name w:val="ts-alignment-element"/>
    <w:basedOn w:val="a1"/>
    <w:rsid w:val="00F94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1188</Words>
  <Characters>677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卓 梁</cp:lastModifiedBy>
  <cp:revision>8</cp:revision>
  <cp:lastPrinted>2013-10-03T12:51:00Z</cp:lastPrinted>
  <dcterms:created xsi:type="dcterms:W3CDTF">2023-02-25T14:16:00Z</dcterms:created>
  <dcterms:modified xsi:type="dcterms:W3CDTF">2023-09-1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